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F0AAC" w14:textId="030AFA75" w:rsidR="00400C85" w:rsidRPr="00A158E0" w:rsidRDefault="00A715F9" w:rsidP="00400C85">
      <w:pPr>
        <w:keepNext/>
        <w:rPr>
          <w:color w:val="000000" w:themeColor="text1"/>
        </w:rPr>
      </w:pPr>
      <w:r>
        <w:rPr>
          <w:color w:val="000000" w:themeColor="text1"/>
        </w:rPr>
        <w:t xml:space="preserve">Supplemental </w:t>
      </w:r>
      <w:r w:rsidR="00400C85">
        <w:rPr>
          <w:color w:val="000000" w:themeColor="text1"/>
        </w:rPr>
        <w:t>T</w:t>
      </w:r>
      <w:r w:rsidR="00400C85" w:rsidRPr="00A158E0">
        <w:rPr>
          <w:color w:val="000000" w:themeColor="text1"/>
        </w:rPr>
        <w:t xml:space="preserve">able </w:t>
      </w:r>
      <w:r>
        <w:rPr>
          <w:color w:val="000000" w:themeColor="text1"/>
        </w:rPr>
        <w:t>2</w:t>
      </w:r>
      <w:r w:rsidR="00400C85" w:rsidRPr="00A158E0">
        <w:rPr>
          <w:color w:val="000000" w:themeColor="text1"/>
        </w:rPr>
        <w:t>. Participant sociodemographic and clinical characteristics</w:t>
      </w:r>
      <w:r>
        <w:rPr>
          <w:color w:val="000000" w:themeColor="text1"/>
        </w:rPr>
        <w:t xml:space="preserve"> by completion of </w:t>
      </w:r>
      <w:r w:rsidR="00BD6AB6">
        <w:rPr>
          <w:color w:val="000000" w:themeColor="text1"/>
        </w:rPr>
        <w:t>patient self-report and clinician discharge assess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65"/>
        <w:gridCol w:w="1247"/>
        <w:gridCol w:w="1247"/>
        <w:gridCol w:w="1247"/>
        <w:gridCol w:w="1244"/>
      </w:tblGrid>
      <w:tr w:rsidR="00965DB1" w:rsidRPr="00A158E0" w14:paraId="15C6C631" w14:textId="77777777" w:rsidTr="00A47752">
        <w:trPr>
          <w:trHeight w:val="960"/>
        </w:trPr>
        <w:tc>
          <w:tcPr>
            <w:tcW w:w="233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110D4F70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CD1D19C" w14:textId="593C2172" w:rsidR="00BD7C15" w:rsidRDefault="00A715F9" w:rsidP="00BD7C15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atient </w:t>
            </w:r>
            <w:r w:rsidR="00BD7C15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Self-Report </w:t>
            </w:r>
            <w:r w:rsidR="00A47752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Discharge </w:t>
            </w:r>
            <w:r w:rsidR="00BD7C15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Assessment</w:t>
            </w: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125E4C9" w14:textId="6B8CF086" w:rsidR="00BD7C15" w:rsidRDefault="00BD7C15" w:rsidP="00BD7C15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Clinician </w:t>
            </w:r>
            <w:r w:rsidR="00A47752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Discharged </w:t>
            </w: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Assessment</w:t>
            </w:r>
          </w:p>
        </w:tc>
      </w:tr>
      <w:tr w:rsidR="001A2C93" w:rsidRPr="00A158E0" w14:paraId="1690226A" w14:textId="77777777" w:rsidTr="00AB34FC">
        <w:trPr>
          <w:trHeight w:val="960"/>
        </w:trPr>
        <w:tc>
          <w:tcPr>
            <w:tcW w:w="233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0295907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7AFBA8" w14:textId="71821D4D" w:rsidR="00BD7C15" w:rsidRPr="00A158E0" w:rsidRDefault="00BD7C15" w:rsidP="00AB34FC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ompleted</w:t>
            </w:r>
            <w:r w:rsidR="00AB34FC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(n = 557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F3836D9" w14:textId="5CA69A6C" w:rsidR="00BD7C15" w:rsidRDefault="00BD7C15" w:rsidP="00AB34FC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Not Completed</w:t>
            </w:r>
            <w:r w:rsidR="00AB34FC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(n = 152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5E488F7" w14:textId="7845BEE9" w:rsidR="00BD7C15" w:rsidRDefault="00BD7C15" w:rsidP="00AB34FC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ompleted</w:t>
            </w:r>
            <w:r w:rsidR="00AB34FC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(n = 589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52098" w14:textId="257DA6C3" w:rsidR="00BD7C15" w:rsidRPr="00A158E0" w:rsidRDefault="00BD7C15" w:rsidP="00AB34FC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Not Completed</w:t>
            </w:r>
            <w:r w:rsidR="00AB34FC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(n = 120)</w:t>
            </w:r>
          </w:p>
        </w:tc>
      </w:tr>
      <w:tr w:rsidR="001A2C93" w:rsidRPr="00A158E0" w14:paraId="0C804F29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0304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Age (median, IQR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15F7" w14:textId="1E278775" w:rsidR="00BD7C15" w:rsidRPr="00A158E0" w:rsidRDefault="002E1F1B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8 (61 – 74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4A49F" w14:textId="10BDC2E3" w:rsidR="00BD7C15" w:rsidRPr="00A158E0" w:rsidRDefault="002E1F1B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6 (54 – 7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EC3A7" w14:textId="00872277" w:rsidR="00BD7C15" w:rsidRPr="00A158E0" w:rsidRDefault="00FC2279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7 (61-7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5F07" w14:textId="26CA39DF" w:rsidR="00BD7C15" w:rsidRPr="00A158E0" w:rsidRDefault="00FC2279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4 (54 – 74)</w:t>
            </w:r>
          </w:p>
        </w:tc>
      </w:tr>
      <w:tr w:rsidR="001A2C93" w:rsidRPr="00A158E0" w14:paraId="446E037A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938A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Gend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338B" w14:textId="77777777" w:rsidR="00BD7C15" w:rsidRPr="00A158E0" w:rsidRDefault="00BD7C15" w:rsidP="001A2C93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5E812" w14:textId="77777777" w:rsidR="00BD7C15" w:rsidRPr="00A158E0" w:rsidRDefault="00BD7C15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0455D" w14:textId="12EC195E" w:rsidR="00BD7C15" w:rsidRPr="00A158E0" w:rsidRDefault="00BD7C15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528E" w14:textId="62C2C7F0" w:rsidR="00BD7C15" w:rsidRPr="00A158E0" w:rsidRDefault="00BD7C15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1A2C93" w:rsidRPr="00A158E0" w14:paraId="6952D9E1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CC1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Fema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8DD1" w14:textId="079637DA" w:rsidR="00BD7C15" w:rsidRPr="00A158E0" w:rsidRDefault="002E1F1B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6.3% (30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DD2DF" w14:textId="2ECB00CF" w:rsidR="00BD7C15" w:rsidRPr="00A158E0" w:rsidRDefault="002E1F1B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3.8% (7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0748" w14:textId="253CB78C" w:rsidR="00BD7C15" w:rsidRPr="00A158E0" w:rsidRDefault="00FC2279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5.2% (31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6B22" w14:textId="37655D7F" w:rsidR="00BD7C15" w:rsidRPr="00A158E0" w:rsidRDefault="00FC2279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8.6% (68)</w:t>
            </w:r>
          </w:p>
        </w:tc>
      </w:tr>
      <w:tr w:rsidR="001A2C93" w:rsidRPr="00A158E0" w14:paraId="1F4BEC84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8779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Ma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F114" w14:textId="033E4FA4" w:rsidR="00BD7C15" w:rsidRPr="00A158E0" w:rsidRDefault="002E1F1B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1.4% (22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F6E0" w14:textId="442B10A2" w:rsidR="00BD7C15" w:rsidRPr="00A158E0" w:rsidRDefault="002E1F1B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1.4% (6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12F5F" w14:textId="6DD1602D" w:rsidR="00BD7C15" w:rsidRPr="00A158E0" w:rsidRDefault="00FC2279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2.6% (24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6581" w14:textId="64E4D301" w:rsidR="00BD7C15" w:rsidRPr="00A158E0" w:rsidRDefault="00FC2279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5.3% (41)</w:t>
            </w:r>
          </w:p>
        </w:tc>
      </w:tr>
      <w:tr w:rsidR="001A2C93" w:rsidRPr="00A158E0" w14:paraId="2B88FB1D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57F3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CCCA" w14:textId="2CB25F30" w:rsidR="00BD7C15" w:rsidRPr="00A158E0" w:rsidRDefault="002E1F1B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.4% (1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9FB8" w14:textId="4D080C20" w:rsidR="00BD7C15" w:rsidRPr="00A158E0" w:rsidRDefault="002E1F1B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8% (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3EB9" w14:textId="2B723B74" w:rsidR="00BD7C15" w:rsidRPr="00A158E0" w:rsidRDefault="00FC2279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.3% (1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38C0" w14:textId="55E776D2" w:rsidR="00BD7C15" w:rsidRPr="00A158E0" w:rsidRDefault="00FC2279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.0% (7)</w:t>
            </w:r>
          </w:p>
        </w:tc>
      </w:tr>
      <w:tr w:rsidR="001A2C93" w:rsidRPr="00A158E0" w14:paraId="2577F8CE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33E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Primary Diagno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2E5A" w14:textId="77777777" w:rsidR="00BD7C15" w:rsidRPr="00A158E0" w:rsidRDefault="00BD7C15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8FC9" w14:textId="77777777" w:rsidR="00BD7C15" w:rsidRPr="00A158E0" w:rsidRDefault="00BD7C15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41DCA" w14:textId="0ACC2622" w:rsidR="00BD7C15" w:rsidRPr="00A158E0" w:rsidRDefault="00BD7C15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90A96" w14:textId="796B48C8" w:rsidR="00BD7C15" w:rsidRPr="00A158E0" w:rsidRDefault="00BD7C15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1A2C93" w:rsidRPr="00A158E0" w14:paraId="7E48ED7A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C849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Total Hip Replacement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C9F4" w14:textId="4EC29DDD" w:rsidR="00BD7C15" w:rsidRPr="00A158E0" w:rsidRDefault="00A01908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1.7% (</w:t>
            </w:r>
            <w:r w:rsidR="00A17F94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66AFB" w14:textId="505AF092" w:rsidR="00BD7C15" w:rsidRPr="00A158E0" w:rsidRDefault="00A17F94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1.8% (1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78FD5" w14:textId="4E94D47F" w:rsidR="00BD7C15" w:rsidRPr="00A158E0" w:rsidRDefault="00E276D1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1.4% (6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6058" w14:textId="2186C0C3" w:rsidR="00BD7C15" w:rsidRPr="00A158E0" w:rsidRDefault="00E276D1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3.3% (16)</w:t>
            </w:r>
          </w:p>
        </w:tc>
      </w:tr>
      <w:tr w:rsidR="001A2C93" w:rsidRPr="00A158E0" w14:paraId="2B218C43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5589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Total Knee Replacement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BE73" w14:textId="0BAB46BA" w:rsidR="00BD7C15" w:rsidRPr="00A158E0" w:rsidRDefault="00A17F94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1.2% (11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47554" w14:textId="53FC7836" w:rsidR="00BD7C15" w:rsidRPr="00A158E0" w:rsidRDefault="00A17F94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.9% (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1C895" w14:textId="1A6DCE0B" w:rsidR="00BD7C15" w:rsidRPr="00A158E0" w:rsidRDefault="00E276D1" w:rsidP="00E276D1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9.7% (11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D1CAA" w14:textId="1302A229" w:rsidR="00BD7C15" w:rsidRPr="00A158E0" w:rsidRDefault="00E276D1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9.2% (11)</w:t>
            </w:r>
          </w:p>
        </w:tc>
      </w:tr>
      <w:tr w:rsidR="001A2C93" w:rsidRPr="00A158E0" w14:paraId="43967CB5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AC66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Stroke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33DB" w14:textId="43F8BAC1" w:rsidR="00BD7C15" w:rsidRPr="00A158E0" w:rsidRDefault="00A01908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1.3% (6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CB941" w14:textId="7A2AB850" w:rsidR="00BD7C15" w:rsidRPr="00A158E0" w:rsidRDefault="00A01908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3.0% (1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BD36" w14:textId="1559CCCB" w:rsidR="00BD7C15" w:rsidRPr="00A158E0" w:rsidRDefault="00E276D1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2.9% (7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2370B" w14:textId="14361E3F" w:rsidR="00BD7C15" w:rsidRPr="00A158E0" w:rsidRDefault="00E276D1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.0% (6)</w:t>
            </w:r>
          </w:p>
        </w:tc>
      </w:tr>
      <w:tr w:rsidR="001A2C93" w:rsidRPr="00A158E0" w14:paraId="33DE3191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122D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Acquired Brain Injury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A700" w14:textId="65AE184C" w:rsidR="00BD7C15" w:rsidRPr="00A158E0" w:rsidRDefault="00FE6150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.8% (2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919D8" w14:textId="3AC2093C" w:rsidR="00BD7C15" w:rsidRPr="00A158E0" w:rsidRDefault="00FE6150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7.2% (1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D5AA9" w14:textId="3445C2F1" w:rsidR="00BD7C15" w:rsidRPr="00A158E0" w:rsidRDefault="00E276D1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4% (2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57960" w14:textId="4FE87183" w:rsidR="00BD7C15" w:rsidRPr="00A158E0" w:rsidRDefault="00E276D1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2% (5)</w:t>
            </w:r>
          </w:p>
        </w:tc>
      </w:tr>
      <w:tr w:rsidR="001A2C93" w:rsidRPr="00A158E0" w14:paraId="2D6E43A7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4B69" w14:textId="77777777" w:rsidR="00BD7C15" w:rsidRPr="00A158E0" w:rsidRDefault="00BD7C15" w:rsidP="00BD7C15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Spinal Cord Injury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78BD7" w14:textId="68757790" w:rsidR="00BD7C15" w:rsidRPr="00A158E0" w:rsidRDefault="00A01908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.6% (2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D07F7" w14:textId="5CDA182F" w:rsidR="00BD7C15" w:rsidRPr="00A158E0" w:rsidRDefault="00A01908" w:rsidP="001A2C93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0% (6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C912D" w14:textId="3A1138DA" w:rsidR="00BD7C15" w:rsidRPr="00A158E0" w:rsidRDefault="00BE2D21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.6% (2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CB73D" w14:textId="4767F310" w:rsidR="00BD7C15" w:rsidRPr="00A158E0" w:rsidRDefault="00BE2D21" w:rsidP="00FC2279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2% (5)</w:t>
            </w:r>
          </w:p>
        </w:tc>
      </w:tr>
      <w:tr w:rsidR="00E276D1" w:rsidRPr="00A158E0" w14:paraId="5D5A4E82" w14:textId="77777777" w:rsidTr="00E276D1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2C0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Other Orthopedic Condi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884F" w14:textId="059F05F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4.4% (8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27BCE" w14:textId="5BC3E830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1.2% (1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99CC" w14:textId="229F01C8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3.9% (8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FF8D8" w14:textId="4914174B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2.5% (15)</w:t>
            </w:r>
          </w:p>
        </w:tc>
      </w:tr>
      <w:tr w:rsidR="00E276D1" w:rsidRPr="00A158E0" w14:paraId="66575625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B79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Other Neurological Condi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005A" w14:textId="6032D8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.2% (1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936EA" w14:textId="308BFD6F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.3% (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04CB1" w14:textId="511E03D8" w:rsidR="00E276D1" w:rsidRPr="00A158E0" w:rsidRDefault="00BE2D2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.6% (2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5749" w14:textId="631C8A1A" w:rsidR="00E276D1" w:rsidRPr="00A158E0" w:rsidRDefault="00BE2D2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2% (5)</w:t>
            </w:r>
          </w:p>
        </w:tc>
      </w:tr>
      <w:tr w:rsidR="00E276D1" w:rsidRPr="00A158E0" w14:paraId="22254D2C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C659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Self-rated Overall Health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7D3C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A52AE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037E9" w14:textId="50DC7D28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B4AE8" w14:textId="4D8AF685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276D1" w:rsidRPr="00A158E0" w14:paraId="289A9D53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4EE1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 Excelle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EA54" w14:textId="357F706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1.4% (6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9035" w14:textId="70E44163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2.9% (1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125E" w14:textId="1866D343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1.3% (6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24E16" w14:textId="47396ADF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3.7% (16)</w:t>
            </w:r>
          </w:p>
        </w:tc>
      </w:tr>
      <w:tr w:rsidR="00E276D1" w:rsidRPr="00A158E0" w14:paraId="1EE7871E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5264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 Goo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ED2D" w14:textId="2D3D5410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0.7% (33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33C7F" w14:textId="2E537E3C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6.3% (6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4EFCD" w14:textId="3BC37E84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9.8% (34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6C8F0" w14:textId="246BAF7A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7.0% (55)</w:t>
            </w:r>
          </w:p>
        </w:tc>
      </w:tr>
      <w:tr w:rsidR="00E276D1" w:rsidRPr="00A158E0" w14:paraId="2B6346E6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3AE7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 Fai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F6DB" w14:textId="6E5B6E05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3.7% (12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4FE33" w14:textId="2230B601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4.0% (5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26D6" w14:textId="55D96B3D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4.2% (13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E17C9" w14:textId="2A487AF6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4.2% (40)</w:t>
            </w:r>
          </w:p>
        </w:tc>
      </w:tr>
      <w:tr w:rsidR="00E276D1" w:rsidRPr="00A158E0" w14:paraId="6852F103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A6F8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 Poo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8BD1" w14:textId="4DCCB6BB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2% (2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0648C" w14:textId="3FDB021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.8% (1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3AB90" w14:textId="10F3E279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7% (2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7BE79" w14:textId="2D9697E6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.1% (6)</w:t>
            </w:r>
          </w:p>
        </w:tc>
      </w:tr>
      <w:tr w:rsidR="00E276D1" w:rsidRPr="00A158E0" w14:paraId="3A917687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9CB1" w14:textId="7EF1D87E" w:rsidR="00E276D1" w:rsidRPr="001A2C93" w:rsidRDefault="00E276D1" w:rsidP="00E276D1">
            <w:pPr>
              <w:spacing w:after="0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Instrumental Activity of Daily Living </w:t>
            </w: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Difficulty Scale (mean, SD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0073" w14:textId="22D630DA" w:rsidR="00E276D1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9 (3.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226ED" w14:textId="6C86DDC7" w:rsidR="00E276D1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6 (3.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C2233" w14:textId="7C1B85A8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.0 (3.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8B8AC" w14:textId="08D325EA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6 (3.4)</w:t>
            </w:r>
          </w:p>
        </w:tc>
      </w:tr>
      <w:tr w:rsidR="00E276D1" w:rsidRPr="00A158E0" w14:paraId="12B3E3D3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DDC0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ognitive Performance Sca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772A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021D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9F5E" w14:textId="598E09C0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56797" w14:textId="7EF96A15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276D1" w:rsidRPr="00A158E0" w14:paraId="0995CA23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D292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F303" w14:textId="59309FF3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74.7% (40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7B5B" w14:textId="356BEEBA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7.7% (9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828C" w14:textId="1441DFEB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73.3% (41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86ACB" w14:textId="012C250B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73.1% (76)</w:t>
            </w:r>
          </w:p>
        </w:tc>
      </w:tr>
      <w:tr w:rsidR="00E276D1" w:rsidRPr="00A158E0" w14:paraId="17268570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52C4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-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F86E" w14:textId="29A4A8F6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3.2% (12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265B" w14:textId="2A69E138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8.7% (3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43533" w14:textId="36157A5A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4.6% (14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634DA" w14:textId="3A6E4A2F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3.1% (24)</w:t>
            </w:r>
          </w:p>
        </w:tc>
      </w:tr>
      <w:tr w:rsidR="00E276D1" w:rsidRPr="00A158E0" w14:paraId="5073223C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D5EE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-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0A0E" w14:textId="06A45D1B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.5% (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A7CA" w14:textId="25675626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.7% (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A5413" w14:textId="25B26C65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.6% (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5B525" w14:textId="67A4341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.9% (4)</w:t>
            </w:r>
          </w:p>
        </w:tc>
      </w:tr>
      <w:tr w:rsidR="00E276D1" w:rsidRPr="00A158E0" w14:paraId="5DB7929A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30CF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5-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5022" w14:textId="7E0C54DC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0.6% (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55D5" w14:textId="1381C444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0%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77C2" w14:textId="7B96E91E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0.5% (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2F96C" w14:textId="032A8BB3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0% (0)</w:t>
            </w:r>
          </w:p>
        </w:tc>
      </w:tr>
      <w:tr w:rsidR="00E276D1" w:rsidRPr="00A158E0" w14:paraId="622F3CF5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0D23" w14:textId="1711BFCA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Activities of Daily </w:t>
            </w:r>
            <w: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Living Hierarchy Sca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6187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A7877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C7E0" w14:textId="73F27549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26451" w14:textId="594632E1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276D1" w:rsidRPr="00A158E0" w14:paraId="5ECF4D50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726C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0AFA" w14:textId="316F498F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85.5% (45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88628" w14:textId="083539C8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83.8% (11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267A5" w14:textId="08575B28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85.3% (58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40636" w14:textId="1A50C581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84.1% (90)</w:t>
            </w:r>
          </w:p>
        </w:tc>
      </w:tr>
      <w:tr w:rsidR="00E276D1" w:rsidRPr="00A158E0" w14:paraId="6FD4CA6E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CE1A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-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66DF" w14:textId="02F167A0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0.6% (5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49D25" w14:textId="7D032B6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9.2% (1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6C9EB" w14:textId="27B5B3A4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0.7% (6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43E3F" w14:textId="00B962E3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8.4% (9)</w:t>
            </w:r>
          </w:p>
        </w:tc>
      </w:tr>
      <w:tr w:rsidR="00E276D1" w:rsidRPr="00A158E0" w14:paraId="0C263549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CC1B" w14:textId="05A71C2E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-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0DF0" w14:textId="54AB52C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.9% (2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4432" w14:textId="4459914C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7.1% (1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581BA" w14:textId="4A9FF21A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0% (2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3B57D" w14:textId="44EE7BCE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7.5% (8)</w:t>
            </w:r>
          </w:p>
        </w:tc>
      </w:tr>
      <w:tr w:rsidR="00E276D1" w:rsidRPr="00A158E0" w14:paraId="33EDCF7F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DFD4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Self-reported Mood Sca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11A1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04263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C5360" w14:textId="2B06E7B9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24E96" w14:textId="0F323F40" w:rsidR="00E276D1" w:rsidRPr="00A158E0" w:rsidRDefault="00E276D1" w:rsidP="00E276D1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276D1" w:rsidRPr="00A158E0" w14:paraId="21046A88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107B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C5B9" w14:textId="0E5B2D00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5.1% (246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58FC" w14:textId="15C9086C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0.3% (5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D49D8" w14:textId="3FAA949A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5.6% (26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22864" w14:textId="1D1AEBA1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6.5% (42)</w:t>
            </w:r>
          </w:p>
        </w:tc>
      </w:tr>
      <w:tr w:rsidR="00E276D1" w:rsidRPr="00A158E0" w14:paraId="39B1D660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B3F4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1-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55BE6" w14:textId="19194786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9.5% (16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11B85" w14:textId="151F946F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2.2% (3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C05BB" w14:textId="4ADB57B5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8.5% (16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34CAF" w14:textId="3E2B2D6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5.2% (29)</w:t>
            </w:r>
          </w:p>
        </w:tc>
      </w:tr>
      <w:tr w:rsidR="00E276D1" w:rsidRPr="00A158E0" w14:paraId="5A9EC4C9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0401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lastRenderedPageBreak/>
              <w:t>4-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7CC26" w14:textId="7D135F7A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5.5% (13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115C0ED" w14:textId="0D2D99B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7.5% (54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D864" w14:textId="66C7CCA4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5.9% (14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B20F" w14:textId="3884E165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8.3% (44)</w:t>
            </w:r>
          </w:p>
        </w:tc>
      </w:tr>
      <w:tr w:rsidR="00E276D1" w:rsidRPr="00A158E0" w14:paraId="080A52A5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3CF9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Fatigu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D201A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857CD64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A8076" w14:textId="6A9745A5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5577D" w14:textId="415B5C8E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276D1" w:rsidRPr="00A158E0" w14:paraId="3255450D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3DB7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 No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2CDB3" w14:textId="3AC73043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1.7% (11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998C6A5" w14:textId="47100204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0.1% (2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815F" w14:textId="516DD5B9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1.6% (12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A39B9" w14:textId="71C9EF9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0.0% (23)</w:t>
            </w:r>
          </w:p>
        </w:tc>
      </w:tr>
      <w:tr w:rsidR="00E276D1" w:rsidRPr="00A158E0" w14:paraId="4B6603DB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CB35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Yes, does not interfere with activiti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87BB9" w14:textId="3D38FC93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8.1% (26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8B927D9" w14:textId="5C83AA2E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1.7% (6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14DA" w14:textId="040F409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7.6% (27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F4DBD" w14:textId="4ABC4D90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2.6% (49)</w:t>
            </w:r>
          </w:p>
        </w:tc>
      </w:tr>
      <w:tr w:rsidR="00E276D1" w:rsidRPr="00A158E0" w14:paraId="301B5384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CB3E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Yes, interferes with activities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F4C0F" w14:textId="572047D8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0.3% (16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767C3B3" w14:textId="6C506C4C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8.2% (5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E8D2C" w14:textId="6761BCE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30.8% (177)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5AF86" w14:textId="083D2D6B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7.4% (43)</w:t>
            </w:r>
          </w:p>
        </w:tc>
      </w:tr>
      <w:tr w:rsidR="00E276D1" w:rsidRPr="00A158E0" w14:paraId="42121094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AC65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Shortness of Brea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D4EB3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ECEEF89" w14:textId="7777777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62F3" w14:textId="32CB5D81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102B7" w14:textId="3A0A8EA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276D1" w:rsidRPr="00A158E0" w14:paraId="28AD2F9E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DF66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 </w:t>
            </w: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No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D4934" w14:textId="4ED68763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72.2% (39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285D71E" w14:textId="1CBAFEE4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0.0% (8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9D7C" w14:textId="537D625C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71.1% (40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E1EB7" w14:textId="765A710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62.6% (72)</w:t>
            </w:r>
          </w:p>
        </w:tc>
      </w:tr>
      <w:tr w:rsidR="00E276D1" w:rsidRPr="00A158E0" w14:paraId="1589B4CE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91C6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 Yes, only during activiti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2F21F" w14:textId="1D9969FE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5.7% (14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AFA416F" w14:textId="642C4768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5.2% (5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C986" w14:textId="551CF7FA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6.7% (15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F7FE2" w14:textId="16FADD7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33.0% (38)</w:t>
            </w:r>
          </w:p>
        </w:tc>
      </w:tr>
      <w:tr w:rsidR="00E276D1" w:rsidRPr="00A158E0" w14:paraId="183F9ABE" w14:textId="77777777" w:rsidTr="00A47752">
        <w:trPr>
          <w:trHeight w:val="320"/>
        </w:trPr>
        <w:tc>
          <w:tcPr>
            <w:tcW w:w="2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030C" w14:textId="77777777" w:rsidR="00E276D1" w:rsidRPr="00A158E0" w:rsidRDefault="00E276D1" w:rsidP="00E276D1">
            <w:pPr>
              <w:spacing w:after="0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 w:rsidRPr="00A158E0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A158E0"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 xml:space="preserve"> Yes, at r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2531A" w14:textId="71F3D80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.0% (1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FFF67BB" w14:textId="06BAFD81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8% (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152A0" w14:textId="5CDA65E2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2.3% (1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ACDA1" w14:textId="515155C7" w:rsidR="00E276D1" w:rsidRPr="00A158E0" w:rsidRDefault="00E276D1" w:rsidP="00E276D1">
            <w:pPr>
              <w:spacing w:after="0"/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CA"/>
              </w:rPr>
              <w:t>4.4% (5)</w:t>
            </w:r>
          </w:p>
        </w:tc>
      </w:tr>
    </w:tbl>
    <w:p w14:paraId="166B98CC" w14:textId="0B58540F" w:rsidR="00DA7F45" w:rsidRDefault="00DA7F45"/>
    <w:sectPr w:rsidR="00DA7F45" w:rsidSect="007135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C85"/>
    <w:rsid w:val="001518CB"/>
    <w:rsid w:val="001A2C93"/>
    <w:rsid w:val="002221B8"/>
    <w:rsid w:val="002E1F1B"/>
    <w:rsid w:val="002E2D07"/>
    <w:rsid w:val="00400C85"/>
    <w:rsid w:val="00446A1E"/>
    <w:rsid w:val="0064272A"/>
    <w:rsid w:val="006B0ED1"/>
    <w:rsid w:val="006F70CD"/>
    <w:rsid w:val="007135F2"/>
    <w:rsid w:val="0078577F"/>
    <w:rsid w:val="00840048"/>
    <w:rsid w:val="00862175"/>
    <w:rsid w:val="008D2069"/>
    <w:rsid w:val="00965DB1"/>
    <w:rsid w:val="0099506D"/>
    <w:rsid w:val="00A01908"/>
    <w:rsid w:val="00A17F94"/>
    <w:rsid w:val="00A37450"/>
    <w:rsid w:val="00A47752"/>
    <w:rsid w:val="00A715F9"/>
    <w:rsid w:val="00AB34FC"/>
    <w:rsid w:val="00B0204A"/>
    <w:rsid w:val="00BC1932"/>
    <w:rsid w:val="00BD6AB6"/>
    <w:rsid w:val="00BD7C15"/>
    <w:rsid w:val="00BE2D21"/>
    <w:rsid w:val="00C70803"/>
    <w:rsid w:val="00D51340"/>
    <w:rsid w:val="00DA50D9"/>
    <w:rsid w:val="00DA7F45"/>
    <w:rsid w:val="00E276D1"/>
    <w:rsid w:val="00E55130"/>
    <w:rsid w:val="00E70ACE"/>
    <w:rsid w:val="00EF45E3"/>
    <w:rsid w:val="00FC2279"/>
    <w:rsid w:val="00FE17F4"/>
    <w:rsid w:val="00FE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1B23B"/>
  <w14:defaultImageDpi w14:val="300"/>
  <w15:chartTrackingRefBased/>
  <w15:docId w15:val="{FD23A817-9FA7-844E-9454-EBEF3FC4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0C85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0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Turcotte</dc:creator>
  <cp:keywords/>
  <dc:description/>
  <cp:lastModifiedBy>Luke Turcotte</cp:lastModifiedBy>
  <cp:revision>16</cp:revision>
  <dcterms:created xsi:type="dcterms:W3CDTF">2021-09-19T13:49:00Z</dcterms:created>
  <dcterms:modified xsi:type="dcterms:W3CDTF">2021-09-29T00:46:00Z</dcterms:modified>
</cp:coreProperties>
</file>